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70DD6" w14:textId="72E48948" w:rsidR="004E34F3" w:rsidRPr="004E34F3" w:rsidRDefault="005A1317" w:rsidP="005A1317">
      <w:pPr>
        <w:rPr>
          <w:rFonts w:ascii="Arial" w:hAnsi="Arial" w:cs="Arial"/>
          <w:b/>
          <w:bCs/>
        </w:rPr>
      </w:pPr>
      <w:r w:rsidRPr="00D255B7">
        <w:rPr>
          <w:rFonts w:ascii="Arial" w:hAnsi="Arial" w:cs="Arial"/>
          <w:b/>
          <w:bCs/>
        </w:rPr>
        <w:t>S</w:t>
      </w:r>
      <w:r w:rsidR="00077737">
        <w:rPr>
          <w:rFonts w:ascii="Arial" w:hAnsi="Arial" w:cs="Arial"/>
          <w:b/>
          <w:bCs/>
        </w:rPr>
        <w:t>3</w:t>
      </w:r>
      <w:r w:rsidRPr="00D255B7">
        <w:rPr>
          <w:rFonts w:ascii="Arial" w:hAnsi="Arial" w:cs="Arial"/>
          <w:b/>
          <w:bCs/>
        </w:rPr>
        <w:t xml:space="preserve"> Table. Antibodies used in this study</w:t>
      </w:r>
    </w:p>
    <w:tbl>
      <w:tblPr>
        <w:tblStyle w:val="TableGrid"/>
        <w:tblpPr w:leftFromText="180" w:rightFromText="180" w:vertAnchor="text" w:horzAnchor="margin" w:tblpY="246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5A1317" w:rsidRPr="00D255B7" w14:paraId="08505AF6" w14:textId="77777777" w:rsidTr="005A131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A432C9" w14:textId="77777777" w:rsidR="005A1317" w:rsidRPr="00D255B7" w:rsidRDefault="005A1317" w:rsidP="005A1317">
            <w:pPr>
              <w:rPr>
                <w:rFonts w:ascii="Arial" w:hAnsi="Arial" w:cs="Arial"/>
                <w:b/>
                <w:bCs/>
              </w:rPr>
            </w:pPr>
            <w:r w:rsidRPr="00D255B7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3D4DCB" w14:textId="54D6F819" w:rsidR="005A1317" w:rsidRPr="00D255B7" w:rsidRDefault="005A1317" w:rsidP="005A1317">
            <w:pPr>
              <w:rPr>
                <w:rFonts w:ascii="Arial" w:hAnsi="Arial" w:cs="Arial"/>
                <w:b/>
                <w:bCs/>
              </w:rPr>
            </w:pPr>
            <w:r w:rsidRPr="00D255B7">
              <w:rPr>
                <w:rFonts w:ascii="Arial" w:hAnsi="Arial" w:cs="Arial"/>
                <w:b/>
                <w:bCs/>
              </w:rPr>
              <w:t>S</w:t>
            </w:r>
            <w:r w:rsidR="00D255B7" w:rsidRPr="00D255B7">
              <w:rPr>
                <w:rFonts w:ascii="Arial" w:hAnsi="Arial" w:cs="Arial"/>
                <w:b/>
                <w:bCs/>
              </w:rPr>
              <w:t>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DE397E" w14:textId="4B7E1A0B" w:rsidR="005A1317" w:rsidRPr="00D255B7" w:rsidRDefault="005A1317" w:rsidP="005A1317">
            <w:pPr>
              <w:rPr>
                <w:rFonts w:ascii="Arial" w:hAnsi="Arial" w:cs="Arial"/>
                <w:b/>
                <w:bCs/>
              </w:rPr>
            </w:pPr>
            <w:r w:rsidRPr="00D255B7">
              <w:rPr>
                <w:rFonts w:ascii="Arial" w:hAnsi="Arial" w:cs="Arial"/>
                <w:b/>
                <w:bCs/>
              </w:rPr>
              <w:t>I</w:t>
            </w:r>
            <w:r w:rsidR="00D255B7" w:rsidRPr="00D255B7">
              <w:rPr>
                <w:rFonts w:ascii="Arial" w:hAnsi="Arial" w:cs="Arial"/>
                <w:b/>
                <w:bCs/>
              </w:rPr>
              <w:t>dentifier</w:t>
            </w:r>
          </w:p>
        </w:tc>
      </w:tr>
      <w:tr w:rsidR="005A1317" w:rsidRPr="00D255B7" w14:paraId="4ECBFA64" w14:textId="77777777" w:rsidTr="005A131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DBE4E16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Goat anti-mouse IgG (H+L) HRP Conjugate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8C656BE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Promeg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BFA8C11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W4021; </w:t>
            </w:r>
          </w:p>
          <w:p w14:paraId="65DC483B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430834</w:t>
            </w:r>
          </w:p>
        </w:tc>
      </w:tr>
      <w:tr w:rsidR="005A1317" w:rsidRPr="00D255B7" w14:paraId="7B397FC0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51AAF2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Goat anti-rabbit IgG (H+L) HRP Conjugate Antibody</w:t>
            </w:r>
          </w:p>
        </w:tc>
        <w:tc>
          <w:tcPr>
            <w:tcW w:w="2250" w:type="dxa"/>
            <w:shd w:val="clear" w:color="auto" w:fill="auto"/>
          </w:tcPr>
          <w:p w14:paraId="1217A683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Promega </w:t>
            </w:r>
          </w:p>
        </w:tc>
        <w:tc>
          <w:tcPr>
            <w:tcW w:w="2088" w:type="dxa"/>
            <w:shd w:val="clear" w:color="auto" w:fill="auto"/>
          </w:tcPr>
          <w:p w14:paraId="305BA398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W4011; </w:t>
            </w:r>
          </w:p>
          <w:p w14:paraId="469FCAF2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430833</w:t>
            </w:r>
          </w:p>
        </w:tc>
      </w:tr>
      <w:tr w:rsidR="005A1317" w:rsidRPr="00D255B7" w14:paraId="082F9718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E6E0C8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Mouse Anti-</w:t>
            </w:r>
            <w:r w:rsidRPr="00D255B7">
              <w:rPr>
                <w:rFonts w:ascii="Arial" w:hAnsi="Arial" w:cs="Arial"/>
              </w:rPr>
              <w:sym w:font="Symbol" w:char="F062"/>
            </w:r>
            <w:r w:rsidRPr="00D255B7">
              <w:rPr>
                <w:rFonts w:ascii="Arial" w:hAnsi="Arial" w:cs="Arial"/>
              </w:rPr>
              <w:t>-Galactosidase Monoclonal Antibody</w:t>
            </w:r>
          </w:p>
        </w:tc>
        <w:tc>
          <w:tcPr>
            <w:tcW w:w="2250" w:type="dxa"/>
            <w:shd w:val="clear" w:color="auto" w:fill="auto"/>
          </w:tcPr>
          <w:p w14:paraId="1F4A5890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Promega </w:t>
            </w:r>
          </w:p>
        </w:tc>
        <w:tc>
          <w:tcPr>
            <w:tcW w:w="2088" w:type="dxa"/>
            <w:shd w:val="clear" w:color="auto" w:fill="auto"/>
          </w:tcPr>
          <w:p w14:paraId="0234421D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Z3781; </w:t>
            </w:r>
          </w:p>
          <w:p w14:paraId="29D9160C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430877</w:t>
            </w:r>
          </w:p>
        </w:tc>
      </w:tr>
      <w:tr w:rsidR="005A1317" w:rsidRPr="00D255B7" w14:paraId="70B0F5F2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C417D6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abbit Anti-NRF2 Monoclonal Antibody</w:t>
            </w:r>
          </w:p>
        </w:tc>
        <w:tc>
          <w:tcPr>
            <w:tcW w:w="2250" w:type="dxa"/>
            <w:shd w:val="clear" w:color="auto" w:fill="auto"/>
          </w:tcPr>
          <w:p w14:paraId="11D3355A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Abcam </w:t>
            </w:r>
          </w:p>
        </w:tc>
        <w:tc>
          <w:tcPr>
            <w:tcW w:w="2088" w:type="dxa"/>
            <w:shd w:val="clear" w:color="auto" w:fill="auto"/>
          </w:tcPr>
          <w:p w14:paraId="6EB2718B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Cat#</w:t>
            </w:r>
            <w:r w:rsidRPr="00D255B7">
              <w:rPr>
                <w:rFonts w:ascii="Arial" w:hAnsi="Arial" w:cs="Arial"/>
                <w:lang w:val="fr-CH"/>
              </w:rPr>
              <w:t xml:space="preserve"> </w:t>
            </w:r>
            <w:r w:rsidRPr="00D255B7">
              <w:rPr>
                <w:rFonts w:ascii="Arial" w:hAnsi="Arial" w:cs="Arial"/>
              </w:rPr>
              <w:t xml:space="preserve">ab62352; </w:t>
            </w:r>
          </w:p>
          <w:p w14:paraId="4EBAD602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944418</w:t>
            </w:r>
          </w:p>
        </w:tc>
      </w:tr>
      <w:tr w:rsidR="005A1317" w:rsidRPr="00D255B7" w14:paraId="67CD4DF1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D84258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Mouse Anti-</w:t>
            </w:r>
            <w:r w:rsidRPr="00D255B7">
              <w:rPr>
                <w:rFonts w:ascii="Arial" w:hAnsi="Arial" w:cs="Arial"/>
              </w:rPr>
              <w:sym w:font="Symbol" w:char="F067"/>
            </w:r>
            <w:r w:rsidRPr="00D255B7">
              <w:rPr>
                <w:rFonts w:ascii="Arial" w:hAnsi="Arial" w:cs="Arial"/>
              </w:rPr>
              <w:t xml:space="preserve">-TUBULIN Monoclonal Antibody </w:t>
            </w:r>
          </w:p>
        </w:tc>
        <w:tc>
          <w:tcPr>
            <w:tcW w:w="2250" w:type="dxa"/>
            <w:shd w:val="clear" w:color="auto" w:fill="auto"/>
          </w:tcPr>
          <w:p w14:paraId="36760682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Sigma-Aldrich </w:t>
            </w:r>
          </w:p>
        </w:tc>
        <w:tc>
          <w:tcPr>
            <w:tcW w:w="2088" w:type="dxa"/>
            <w:shd w:val="clear" w:color="auto" w:fill="auto"/>
          </w:tcPr>
          <w:p w14:paraId="68E46937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T5326; </w:t>
            </w:r>
          </w:p>
          <w:p w14:paraId="1DA54178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532292</w:t>
            </w:r>
          </w:p>
        </w:tc>
      </w:tr>
      <w:tr w:rsidR="005A1317" w:rsidRPr="00D255B7" w14:paraId="12812255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33FCFA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Mouse Anti-LAMIN A/C Monoclonal Antibody </w:t>
            </w:r>
          </w:p>
        </w:tc>
        <w:tc>
          <w:tcPr>
            <w:tcW w:w="2250" w:type="dxa"/>
            <w:shd w:val="clear" w:color="auto" w:fill="auto"/>
          </w:tcPr>
          <w:p w14:paraId="477CE846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Abcam </w:t>
            </w:r>
          </w:p>
        </w:tc>
        <w:tc>
          <w:tcPr>
            <w:tcW w:w="2088" w:type="dxa"/>
            <w:shd w:val="clear" w:color="auto" w:fill="auto"/>
          </w:tcPr>
          <w:p w14:paraId="1DE79D06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ab8984; </w:t>
            </w:r>
          </w:p>
          <w:p w14:paraId="597FAF9E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306913</w:t>
            </w:r>
          </w:p>
        </w:tc>
      </w:tr>
      <w:tr w:rsidR="005A1317" w:rsidRPr="00D255B7" w14:paraId="1A098F36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0ED9DC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Donkey Anti-Rabbit IgG (H+L) Alexa Fluor 555 Antibody</w:t>
            </w:r>
          </w:p>
        </w:tc>
        <w:tc>
          <w:tcPr>
            <w:tcW w:w="2250" w:type="dxa"/>
            <w:shd w:val="clear" w:color="auto" w:fill="auto"/>
          </w:tcPr>
          <w:p w14:paraId="77C8DBF5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Invitrogen </w:t>
            </w:r>
          </w:p>
        </w:tc>
        <w:tc>
          <w:tcPr>
            <w:tcW w:w="2088" w:type="dxa"/>
            <w:shd w:val="clear" w:color="auto" w:fill="auto"/>
          </w:tcPr>
          <w:p w14:paraId="6FAB3CC3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A-31572; </w:t>
            </w:r>
          </w:p>
          <w:p w14:paraId="1747014C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162543</w:t>
            </w:r>
          </w:p>
        </w:tc>
      </w:tr>
      <w:tr w:rsidR="005A1317" w:rsidRPr="00D255B7" w14:paraId="35319B65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7D2D8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Donkey Anti-Mouse IgG (H+L) Alexa Fluor 488 Antibody</w:t>
            </w:r>
          </w:p>
        </w:tc>
        <w:tc>
          <w:tcPr>
            <w:tcW w:w="2250" w:type="dxa"/>
            <w:shd w:val="clear" w:color="auto" w:fill="auto"/>
          </w:tcPr>
          <w:p w14:paraId="3BF0AC91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B191982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A-21202; </w:t>
            </w:r>
          </w:p>
          <w:p w14:paraId="2CF45A1B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141607</w:t>
            </w:r>
          </w:p>
        </w:tc>
      </w:tr>
      <w:tr w:rsidR="005A1317" w:rsidRPr="00D255B7" w14:paraId="24FEF7AC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234683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abbit Anti-</w:t>
            </w:r>
            <w:proofErr w:type="spellStart"/>
            <w:r w:rsidRPr="00D255B7">
              <w:rPr>
                <w:rFonts w:ascii="Arial" w:hAnsi="Arial" w:cs="Arial"/>
              </w:rPr>
              <w:t>Phospho</w:t>
            </w:r>
            <w:proofErr w:type="spellEnd"/>
            <w:r w:rsidRPr="00D255B7">
              <w:rPr>
                <w:rFonts w:ascii="Arial" w:hAnsi="Arial" w:cs="Arial"/>
              </w:rPr>
              <w:t xml:space="preserve"> NRF2 (S40) Polyclonal Antibody</w:t>
            </w:r>
          </w:p>
        </w:tc>
        <w:tc>
          <w:tcPr>
            <w:tcW w:w="2250" w:type="dxa"/>
            <w:shd w:val="clear" w:color="auto" w:fill="auto"/>
          </w:tcPr>
          <w:p w14:paraId="2354DABF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BIOMATIK</w:t>
            </w:r>
          </w:p>
        </w:tc>
        <w:tc>
          <w:tcPr>
            <w:tcW w:w="2088" w:type="dxa"/>
            <w:shd w:val="clear" w:color="auto" w:fill="auto"/>
          </w:tcPr>
          <w:p w14:paraId="09588BFC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Cat# CAF17554</w:t>
            </w:r>
          </w:p>
        </w:tc>
      </w:tr>
      <w:tr w:rsidR="005A1317" w:rsidRPr="00D255B7" w14:paraId="50EFE080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705301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Rabbit Anti-SRC Polyclonal Antibody </w:t>
            </w:r>
          </w:p>
        </w:tc>
        <w:tc>
          <w:tcPr>
            <w:tcW w:w="2250" w:type="dxa"/>
            <w:shd w:val="clear" w:color="auto" w:fill="auto"/>
          </w:tcPr>
          <w:p w14:paraId="442D3F2E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ell Signaling </w:t>
            </w:r>
          </w:p>
        </w:tc>
        <w:tc>
          <w:tcPr>
            <w:tcW w:w="2088" w:type="dxa"/>
            <w:shd w:val="clear" w:color="auto" w:fill="auto"/>
          </w:tcPr>
          <w:p w14:paraId="16DD9E2E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2108; </w:t>
            </w:r>
          </w:p>
          <w:p w14:paraId="4F0A15B7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331137</w:t>
            </w:r>
          </w:p>
        </w:tc>
      </w:tr>
      <w:tr w:rsidR="005A1317" w:rsidRPr="00D255B7" w14:paraId="48BA6B4E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84723B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abbit Anti-</w:t>
            </w:r>
            <w:proofErr w:type="spellStart"/>
            <w:r w:rsidRPr="00D255B7">
              <w:rPr>
                <w:rFonts w:ascii="Arial" w:hAnsi="Arial" w:cs="Arial"/>
              </w:rPr>
              <w:t>Phospho</w:t>
            </w:r>
            <w:proofErr w:type="spellEnd"/>
            <w:r w:rsidRPr="00D255B7">
              <w:rPr>
                <w:rFonts w:ascii="Arial" w:hAnsi="Arial" w:cs="Arial"/>
              </w:rPr>
              <w:t xml:space="preserve"> SRC Family (T416) Monoclonal Antibody </w:t>
            </w:r>
          </w:p>
        </w:tc>
        <w:tc>
          <w:tcPr>
            <w:tcW w:w="2250" w:type="dxa"/>
            <w:shd w:val="clear" w:color="auto" w:fill="auto"/>
          </w:tcPr>
          <w:p w14:paraId="7D1F1234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2C0A4DC0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6943; </w:t>
            </w:r>
          </w:p>
          <w:p w14:paraId="22559824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10013641</w:t>
            </w:r>
          </w:p>
        </w:tc>
      </w:tr>
      <w:tr w:rsidR="005A1317" w:rsidRPr="00D255B7" w14:paraId="4A201E11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B35B17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abbit Anti-PKC</w:t>
            </w:r>
            <w:r w:rsidRPr="00D255B7">
              <w:rPr>
                <w:rFonts w:ascii="Arial" w:hAnsi="Arial" w:cs="Arial"/>
              </w:rPr>
              <w:sym w:font="Symbol" w:char="F064"/>
            </w:r>
            <w:r w:rsidRPr="00D255B7">
              <w:rPr>
                <w:rFonts w:ascii="Arial" w:hAnsi="Arial" w:cs="Arial"/>
              </w:rPr>
              <w:t xml:space="preserve"> Polyclonal Antibody </w:t>
            </w:r>
          </w:p>
        </w:tc>
        <w:tc>
          <w:tcPr>
            <w:tcW w:w="2250" w:type="dxa"/>
            <w:shd w:val="clear" w:color="auto" w:fill="auto"/>
          </w:tcPr>
          <w:p w14:paraId="25BA4D56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773596C2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2058; </w:t>
            </w:r>
          </w:p>
          <w:p w14:paraId="5DE58B5C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RRID: AB_10694655</w:t>
            </w:r>
          </w:p>
        </w:tc>
      </w:tr>
      <w:tr w:rsidR="005A1317" w:rsidRPr="00D255B7" w14:paraId="510A1FBC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2E3D41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  <w:lang w:val="fr-CH"/>
              </w:rPr>
            </w:pPr>
            <w:r w:rsidRPr="00D255B7">
              <w:rPr>
                <w:rFonts w:ascii="Arial" w:hAnsi="Arial" w:cs="Arial"/>
                <w:lang w:val="fr-CH"/>
              </w:rPr>
              <w:t>Rabbit Anti-</w:t>
            </w:r>
            <w:proofErr w:type="spellStart"/>
            <w:r w:rsidRPr="00D255B7">
              <w:rPr>
                <w:rFonts w:ascii="Arial" w:hAnsi="Arial" w:cs="Arial"/>
                <w:lang w:val="fr-CH"/>
              </w:rPr>
              <w:t>Phospho</w:t>
            </w:r>
            <w:proofErr w:type="spellEnd"/>
            <w:r w:rsidRPr="00D255B7">
              <w:rPr>
                <w:rFonts w:ascii="Arial" w:hAnsi="Arial" w:cs="Arial"/>
                <w:lang w:val="fr-CH"/>
              </w:rPr>
              <w:t xml:space="preserve"> PKC</w:t>
            </w:r>
            <w:r w:rsidRPr="00D255B7">
              <w:rPr>
                <w:rFonts w:ascii="Arial" w:hAnsi="Arial" w:cs="Arial"/>
              </w:rPr>
              <w:sym w:font="Symbol" w:char="F064"/>
            </w:r>
            <w:r w:rsidRPr="00D255B7">
              <w:rPr>
                <w:rFonts w:ascii="Arial" w:hAnsi="Arial" w:cs="Arial"/>
                <w:lang w:val="fr-CH"/>
              </w:rPr>
              <w:t xml:space="preserve"> (T311) </w:t>
            </w:r>
            <w:r w:rsidRPr="00D255B7">
              <w:rPr>
                <w:rFonts w:ascii="Arial" w:hAnsi="Arial" w:cs="Arial"/>
                <w:lang w:val="en-GB"/>
              </w:rPr>
              <w:t>Polyclonal Antibody</w:t>
            </w:r>
            <w:r w:rsidRPr="00D255B7">
              <w:rPr>
                <w:rFonts w:ascii="Arial" w:hAnsi="Arial" w:cs="Arial"/>
                <w:lang w:val="fr-CH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01F0C09B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0C19B38F" w14:textId="77777777" w:rsidR="005A1317" w:rsidRPr="00D255B7" w:rsidRDefault="005A1317" w:rsidP="005A1317">
            <w:pPr>
              <w:jc w:val="both"/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Cat# 2055</w:t>
            </w:r>
          </w:p>
        </w:tc>
      </w:tr>
      <w:tr w:rsidR="005A1317" w:rsidRPr="00D255B7" w14:paraId="5304AA34" w14:textId="77777777" w:rsidTr="005A131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705545" w14:textId="77777777" w:rsidR="005A1317" w:rsidRPr="00D255B7" w:rsidRDefault="005A1317" w:rsidP="005A1317">
            <w:pPr>
              <w:tabs>
                <w:tab w:val="left" w:pos="1525"/>
              </w:tabs>
              <w:rPr>
                <w:rFonts w:ascii="Arial" w:hAnsi="Arial" w:cs="Arial"/>
                <w:lang w:val="en-GB"/>
              </w:rPr>
            </w:pPr>
            <w:r w:rsidRPr="00D255B7">
              <w:rPr>
                <w:rFonts w:ascii="Arial" w:hAnsi="Arial" w:cs="Arial"/>
                <w:lang w:val="en-GB"/>
              </w:rPr>
              <w:t>Rabbit Anti-NF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lang w:val="en-GB"/>
                </w:rPr>
                <m:t>κ</m:t>
              </m:r>
            </m:oMath>
            <w:del w:id="0" w:author="mreverteroyo@gmail.com" w:date="2021-01-31T16:00:00Z">
              <w:r w:rsidRPr="00D255B7" w:rsidDel="004E34F3">
                <w:rPr>
                  <w:rFonts w:ascii="Arial" w:hAnsi="Arial" w:cs="Arial"/>
                  <w:iCs/>
                  <w:lang w:val="en-GB"/>
                </w:rPr>
                <w:delText xml:space="preserve"> </w:delText>
              </w:r>
            </w:del>
            <w:r w:rsidRPr="00D255B7">
              <w:rPr>
                <w:rFonts w:ascii="Arial" w:hAnsi="Arial" w:cs="Arial"/>
                <w:iCs/>
                <w:lang w:val="en-GB"/>
              </w:rPr>
              <w:t>B P65 Monoclonal Antibody</w:t>
            </w:r>
          </w:p>
        </w:tc>
        <w:tc>
          <w:tcPr>
            <w:tcW w:w="2250" w:type="dxa"/>
            <w:shd w:val="clear" w:color="auto" w:fill="auto"/>
          </w:tcPr>
          <w:p w14:paraId="4C83E46C" w14:textId="77777777" w:rsidR="005A1317" w:rsidRPr="00D255B7" w:rsidRDefault="005A1317" w:rsidP="005A1317">
            <w:pPr>
              <w:rPr>
                <w:rFonts w:ascii="Arial" w:hAnsi="Arial" w:cs="Arial"/>
                <w:lang w:val="en-GB"/>
              </w:rPr>
            </w:pPr>
            <w:r w:rsidRPr="00D255B7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D255B7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D255B7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7ADEF173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 xml:space="preserve">Cat# 8242; RRID: </w:t>
            </w:r>
          </w:p>
          <w:p w14:paraId="55E1D066" w14:textId="77777777" w:rsidR="005A1317" w:rsidRPr="00D255B7" w:rsidRDefault="005A1317" w:rsidP="005A1317">
            <w:pPr>
              <w:rPr>
                <w:rFonts w:ascii="Arial" w:hAnsi="Arial" w:cs="Arial"/>
              </w:rPr>
            </w:pPr>
            <w:r w:rsidRPr="00D255B7">
              <w:rPr>
                <w:rFonts w:ascii="Arial" w:hAnsi="Arial" w:cs="Arial"/>
              </w:rPr>
              <w:t>AB_10859369</w:t>
            </w:r>
          </w:p>
        </w:tc>
      </w:tr>
      <w:tr w:rsidR="004E34F3" w:rsidRPr="00D255B7" w14:paraId="3DB7027B" w14:textId="77777777" w:rsidTr="00BF7AC7">
        <w:trPr>
          <w:cantSplit/>
          <w:trHeight w:val="516"/>
          <w:ins w:id="1" w:author="mreverteroyo@gmail.com" w:date="2021-01-31T15:59:00Z"/>
        </w:trPr>
        <w:tc>
          <w:tcPr>
            <w:tcW w:w="5238" w:type="dxa"/>
            <w:shd w:val="clear" w:color="auto" w:fill="auto"/>
          </w:tcPr>
          <w:p w14:paraId="5385BD0E" w14:textId="5CA37CC5" w:rsidR="004E34F3" w:rsidRPr="00D255B7" w:rsidRDefault="004E34F3" w:rsidP="005A1317">
            <w:pPr>
              <w:tabs>
                <w:tab w:val="left" w:pos="1525"/>
              </w:tabs>
              <w:rPr>
                <w:ins w:id="2" w:author="mreverteroyo@gmail.com" w:date="2021-01-31T15:59:00Z"/>
                <w:rFonts w:ascii="Arial" w:hAnsi="Arial" w:cs="Arial"/>
                <w:lang w:val="en-GB"/>
              </w:rPr>
            </w:pPr>
            <w:ins w:id="3" w:author="mreverteroyo@gmail.com" w:date="2021-01-31T15:59:00Z">
              <w:r>
                <w:rPr>
                  <w:rFonts w:ascii="Arial" w:hAnsi="Arial" w:cs="Arial"/>
                  <w:lang w:val="en-GB"/>
                </w:rPr>
                <w:t>Rabbit Anti-AKT</w:t>
              </w:r>
            </w:ins>
            <w:ins w:id="4" w:author="mreverteroyo@gmail.com" w:date="2021-02-03T16:10:00Z">
              <w:r w:rsidR="00C04F4B">
                <w:rPr>
                  <w:rFonts w:ascii="Arial" w:hAnsi="Arial" w:cs="Arial"/>
                  <w:lang w:val="en-GB"/>
                </w:rPr>
                <w:t xml:space="preserve"> Monoclonal Antibody </w:t>
              </w:r>
            </w:ins>
          </w:p>
        </w:tc>
        <w:tc>
          <w:tcPr>
            <w:tcW w:w="2250" w:type="dxa"/>
            <w:shd w:val="clear" w:color="auto" w:fill="auto"/>
          </w:tcPr>
          <w:p w14:paraId="4CB2AA2A" w14:textId="1801404C" w:rsidR="004E34F3" w:rsidRPr="00D255B7" w:rsidRDefault="00C04F4B" w:rsidP="005A1317">
            <w:pPr>
              <w:rPr>
                <w:ins w:id="5" w:author="mreverteroyo@gmail.com" w:date="2021-01-31T15:59:00Z"/>
                <w:rFonts w:ascii="Arial" w:hAnsi="Arial" w:cs="Arial"/>
                <w:lang w:val="en-GB"/>
              </w:rPr>
            </w:pPr>
            <w:ins w:id="6" w:author="mreverteroyo@gmail.com" w:date="2021-02-03T16:10:00Z">
              <w:r w:rsidRPr="00D255B7">
                <w:rPr>
                  <w:rFonts w:ascii="Arial" w:hAnsi="Arial" w:cs="Arial"/>
                  <w:lang w:val="en-GB"/>
                </w:rPr>
                <w:t xml:space="preserve">Cell </w:t>
              </w:r>
              <w:proofErr w:type="spellStart"/>
              <w:r w:rsidRPr="00D255B7">
                <w:rPr>
                  <w:rFonts w:ascii="Arial" w:hAnsi="Arial" w:cs="Arial"/>
                  <w:lang w:val="en-GB"/>
                </w:rPr>
                <w:t>Signaling</w:t>
              </w:r>
            </w:ins>
            <w:proofErr w:type="spellEnd"/>
          </w:p>
        </w:tc>
        <w:tc>
          <w:tcPr>
            <w:tcW w:w="2088" w:type="dxa"/>
            <w:shd w:val="clear" w:color="auto" w:fill="auto"/>
          </w:tcPr>
          <w:p w14:paraId="7D36E332" w14:textId="024E4E63" w:rsidR="004E34F3" w:rsidRPr="00D255B7" w:rsidRDefault="00C04F4B" w:rsidP="005A1317">
            <w:pPr>
              <w:rPr>
                <w:ins w:id="7" w:author="mreverteroyo@gmail.com" w:date="2021-01-31T15:59:00Z"/>
                <w:rFonts w:ascii="Arial" w:hAnsi="Arial" w:cs="Arial"/>
              </w:rPr>
            </w:pPr>
            <w:ins w:id="8" w:author="mreverteroyo@gmail.com" w:date="2021-02-03T16:10:00Z">
              <w:r>
                <w:rPr>
                  <w:rFonts w:ascii="Arial" w:hAnsi="Arial" w:cs="Arial"/>
                </w:rPr>
                <w:t>Cat# 4691;</w:t>
              </w:r>
              <w:r w:rsidRPr="00D255B7">
                <w:rPr>
                  <w:rFonts w:ascii="Arial" w:hAnsi="Arial" w:cs="Arial"/>
                </w:rPr>
                <w:t xml:space="preserve"> RRID</w:t>
              </w:r>
            </w:ins>
            <w:ins w:id="9" w:author="mreverteroyo@gmail.com" w:date="2021-02-03T16:12:00Z">
              <w:r>
                <w:rPr>
                  <w:rFonts w:ascii="Arial" w:hAnsi="Arial" w:cs="Arial"/>
                </w:rPr>
                <w:t>: AB</w:t>
              </w:r>
            </w:ins>
            <w:ins w:id="10" w:author="mreverteroyo@gmail.com" w:date="2021-02-03T16:18:00Z">
              <w:r w:rsidR="00BF7AC7" w:rsidRPr="00D255B7">
                <w:rPr>
                  <w:rFonts w:ascii="Arial" w:hAnsi="Arial" w:cs="Arial"/>
                </w:rPr>
                <w:t>_</w:t>
              </w:r>
            </w:ins>
            <w:ins w:id="11" w:author="mreverteroyo@gmail.com" w:date="2021-02-03T16:12:00Z">
              <w:r>
                <w:rPr>
                  <w:rFonts w:ascii="Arial" w:hAnsi="Arial" w:cs="Arial"/>
                </w:rPr>
                <w:t>915783</w:t>
              </w:r>
            </w:ins>
          </w:p>
        </w:tc>
      </w:tr>
      <w:tr w:rsidR="004E34F3" w:rsidRPr="00D255B7" w14:paraId="369AB6AA" w14:textId="77777777" w:rsidTr="005A1317">
        <w:trPr>
          <w:cantSplit/>
          <w:trHeight w:val="259"/>
          <w:ins w:id="12" w:author="mreverteroyo@gmail.com" w:date="2021-01-31T16:00:00Z"/>
        </w:trPr>
        <w:tc>
          <w:tcPr>
            <w:tcW w:w="5238" w:type="dxa"/>
            <w:shd w:val="clear" w:color="auto" w:fill="auto"/>
          </w:tcPr>
          <w:p w14:paraId="6D153BD5" w14:textId="31AF1DB9" w:rsidR="004E34F3" w:rsidRDefault="004E34F3" w:rsidP="005A1317">
            <w:pPr>
              <w:tabs>
                <w:tab w:val="left" w:pos="1525"/>
              </w:tabs>
              <w:rPr>
                <w:ins w:id="13" w:author="mreverteroyo@gmail.com" w:date="2021-01-31T16:00:00Z"/>
                <w:rFonts w:ascii="Arial" w:hAnsi="Arial" w:cs="Arial"/>
                <w:lang w:val="en-GB"/>
              </w:rPr>
            </w:pPr>
            <w:ins w:id="14" w:author="mreverteroyo@gmail.com" w:date="2021-01-31T16:00:00Z">
              <w:r>
                <w:rPr>
                  <w:rFonts w:ascii="Arial" w:hAnsi="Arial" w:cs="Arial"/>
                  <w:lang w:val="en-GB"/>
                </w:rPr>
                <w:t>Rabbit Anti-</w:t>
              </w:r>
              <w:proofErr w:type="spellStart"/>
              <w:r>
                <w:rPr>
                  <w:rFonts w:ascii="Arial" w:hAnsi="Arial" w:cs="Arial"/>
                  <w:lang w:val="en-GB"/>
                </w:rPr>
                <w:t>Phospho</w:t>
              </w:r>
              <w:proofErr w:type="spellEnd"/>
              <w:r>
                <w:rPr>
                  <w:rFonts w:ascii="Arial" w:hAnsi="Arial" w:cs="Arial"/>
                  <w:lang w:val="en-GB"/>
                </w:rPr>
                <w:t xml:space="preserve"> AKT </w:t>
              </w:r>
            </w:ins>
            <w:ins w:id="15" w:author="mreverteroyo@gmail.com" w:date="2021-02-03T16:12:00Z">
              <w:r w:rsidR="006812BB">
                <w:rPr>
                  <w:rFonts w:ascii="Arial" w:hAnsi="Arial" w:cs="Arial"/>
                  <w:lang w:val="en-GB"/>
                </w:rPr>
                <w:t>(</w:t>
              </w:r>
            </w:ins>
            <w:ins w:id="16" w:author="mreverteroyo@gmail.com" w:date="2021-02-03T16:13:00Z">
              <w:r w:rsidR="006812BB">
                <w:rPr>
                  <w:rFonts w:ascii="Arial" w:hAnsi="Arial" w:cs="Arial"/>
                  <w:lang w:val="en-GB"/>
                </w:rPr>
                <w:t xml:space="preserve">T308) Monoclonal Antibody </w:t>
              </w:r>
            </w:ins>
          </w:p>
        </w:tc>
        <w:tc>
          <w:tcPr>
            <w:tcW w:w="2250" w:type="dxa"/>
            <w:shd w:val="clear" w:color="auto" w:fill="auto"/>
          </w:tcPr>
          <w:p w14:paraId="62A54E4B" w14:textId="02851CE3" w:rsidR="004E34F3" w:rsidRPr="00D255B7" w:rsidRDefault="006812BB" w:rsidP="005A1317">
            <w:pPr>
              <w:rPr>
                <w:ins w:id="17" w:author="mreverteroyo@gmail.com" w:date="2021-01-31T16:00:00Z"/>
                <w:rFonts w:ascii="Arial" w:hAnsi="Arial" w:cs="Arial"/>
                <w:lang w:val="en-GB"/>
              </w:rPr>
            </w:pPr>
            <w:ins w:id="18" w:author="mreverteroyo@gmail.com" w:date="2021-02-03T16:13:00Z">
              <w:r w:rsidRPr="00D255B7">
                <w:rPr>
                  <w:rFonts w:ascii="Arial" w:hAnsi="Arial" w:cs="Arial"/>
                  <w:lang w:val="en-GB"/>
                </w:rPr>
                <w:t xml:space="preserve">Cell </w:t>
              </w:r>
              <w:proofErr w:type="spellStart"/>
              <w:r w:rsidRPr="00D255B7">
                <w:rPr>
                  <w:rFonts w:ascii="Arial" w:hAnsi="Arial" w:cs="Arial"/>
                  <w:lang w:val="en-GB"/>
                </w:rPr>
                <w:t>Signaling</w:t>
              </w:r>
            </w:ins>
            <w:proofErr w:type="spellEnd"/>
          </w:p>
        </w:tc>
        <w:tc>
          <w:tcPr>
            <w:tcW w:w="2088" w:type="dxa"/>
            <w:shd w:val="clear" w:color="auto" w:fill="auto"/>
          </w:tcPr>
          <w:p w14:paraId="7AB96D15" w14:textId="44161A17" w:rsidR="004E34F3" w:rsidRPr="00D255B7" w:rsidRDefault="006812BB" w:rsidP="005A1317">
            <w:pPr>
              <w:rPr>
                <w:ins w:id="19" w:author="mreverteroyo@gmail.com" w:date="2021-01-31T16:00:00Z"/>
                <w:rFonts w:ascii="Arial" w:hAnsi="Arial" w:cs="Arial"/>
              </w:rPr>
            </w:pPr>
            <w:ins w:id="20" w:author="mreverteroyo@gmail.com" w:date="2021-02-03T16:13:00Z">
              <w:r w:rsidRPr="00D255B7">
                <w:rPr>
                  <w:rFonts w:ascii="Arial" w:hAnsi="Arial" w:cs="Arial"/>
                </w:rPr>
                <w:t xml:space="preserve">Cat# </w:t>
              </w:r>
            </w:ins>
            <w:ins w:id="21" w:author="mreverteroyo@gmail.com" w:date="2021-02-03T16:14:00Z">
              <w:r w:rsidR="005F1F94">
                <w:rPr>
                  <w:rFonts w:ascii="Arial" w:hAnsi="Arial" w:cs="Arial"/>
                </w:rPr>
                <w:t>2965</w:t>
              </w:r>
            </w:ins>
            <w:ins w:id="22" w:author="mreverteroyo@gmail.com" w:date="2021-02-03T16:13:00Z">
              <w:r w:rsidR="005F1F94">
                <w:rPr>
                  <w:rFonts w:ascii="Arial" w:hAnsi="Arial" w:cs="Arial"/>
                </w:rPr>
                <w:t xml:space="preserve">; RRID: </w:t>
              </w:r>
            </w:ins>
            <w:ins w:id="23" w:author="mreverteroyo@gmail.com" w:date="2021-02-03T16:14:00Z">
              <w:r w:rsidR="005F1F94">
                <w:rPr>
                  <w:rFonts w:ascii="Arial" w:hAnsi="Arial" w:cs="Arial"/>
                </w:rPr>
                <w:t xml:space="preserve"> AB</w:t>
              </w:r>
              <w:r w:rsidR="005F1F94" w:rsidRPr="00D255B7">
                <w:rPr>
                  <w:rFonts w:ascii="Arial" w:hAnsi="Arial" w:cs="Arial"/>
                </w:rPr>
                <w:t>_</w:t>
              </w:r>
            </w:ins>
            <w:ins w:id="24" w:author="mreverteroyo@gmail.com" w:date="2021-02-03T16:15:00Z">
              <w:r w:rsidR="005F1F94">
                <w:rPr>
                  <w:rFonts w:ascii="Arial" w:hAnsi="Arial" w:cs="Arial"/>
                </w:rPr>
                <w:t>2255933</w:t>
              </w:r>
            </w:ins>
          </w:p>
        </w:tc>
      </w:tr>
      <w:tr w:rsidR="00BF7AC7" w:rsidRPr="00D255B7" w14:paraId="5E3083C2" w14:textId="77777777" w:rsidTr="005A1317">
        <w:trPr>
          <w:cantSplit/>
          <w:trHeight w:val="259"/>
          <w:ins w:id="25" w:author="mreverteroyo@gmail.com" w:date="2021-02-03T16:15:00Z"/>
        </w:trPr>
        <w:tc>
          <w:tcPr>
            <w:tcW w:w="5238" w:type="dxa"/>
            <w:shd w:val="clear" w:color="auto" w:fill="auto"/>
          </w:tcPr>
          <w:p w14:paraId="7F760635" w14:textId="2729857E" w:rsidR="00BF7AC7" w:rsidRDefault="00BF7AC7" w:rsidP="005A1317">
            <w:pPr>
              <w:tabs>
                <w:tab w:val="left" w:pos="1525"/>
              </w:tabs>
              <w:rPr>
                <w:ins w:id="26" w:author="mreverteroyo@gmail.com" w:date="2021-02-03T16:15:00Z"/>
                <w:rFonts w:ascii="Arial" w:hAnsi="Arial" w:cs="Arial"/>
                <w:lang w:val="en-GB"/>
              </w:rPr>
            </w:pPr>
            <w:ins w:id="27" w:author="mreverteroyo@gmail.com" w:date="2021-02-03T16:15:00Z">
              <w:r>
                <w:rPr>
                  <w:rFonts w:ascii="Arial" w:hAnsi="Arial" w:cs="Arial"/>
                  <w:lang w:val="en-GB"/>
                </w:rPr>
                <w:t>Rabbit Anti-</w:t>
              </w:r>
            </w:ins>
            <w:ins w:id="28" w:author="mreverteroyo@gmail.com" w:date="2021-02-03T16:16:00Z">
              <w:r>
                <w:rPr>
                  <w:rFonts w:ascii="Arial" w:hAnsi="Arial" w:cs="Arial"/>
                  <w:lang w:val="en-GB"/>
                </w:rPr>
                <w:t>eiF2</w:t>
              </w:r>
            </w:ins>
            <m:oMath>
              <m:r>
                <w:ins w:id="29" w:author="mreverteroyo@gmail.com" w:date="2021-02-03T16:16:00Z">
                  <m:rPr>
                    <m:sty m:val="p"/>
                  </m:rPr>
                  <w:rPr>
                    <w:rFonts w:ascii="Cambria Math" w:hAnsi="Cambria Math" w:cs="Arial"/>
                    <w:lang w:val="en-GB"/>
                  </w:rPr>
                  <m:t>α</m:t>
                </w:ins>
              </m:r>
            </m:oMath>
            <w:ins w:id="30" w:author="mreverteroyo@gmail.com" w:date="2021-02-03T16:16:00Z">
              <w:r>
                <w:rPr>
                  <w:rFonts w:ascii="Arial" w:hAnsi="Arial" w:cs="Arial"/>
                  <w:iCs/>
                  <w:lang w:val="en-GB"/>
                </w:rPr>
                <w:t xml:space="preserve"> Monoclonal Antibody </w:t>
              </w:r>
            </w:ins>
          </w:p>
        </w:tc>
        <w:tc>
          <w:tcPr>
            <w:tcW w:w="2250" w:type="dxa"/>
            <w:shd w:val="clear" w:color="auto" w:fill="auto"/>
          </w:tcPr>
          <w:p w14:paraId="6DD913D7" w14:textId="136F5649" w:rsidR="00BF7AC7" w:rsidRPr="00D255B7" w:rsidRDefault="00BF7AC7" w:rsidP="005A1317">
            <w:pPr>
              <w:rPr>
                <w:ins w:id="31" w:author="mreverteroyo@gmail.com" w:date="2021-02-03T16:15:00Z"/>
                <w:rFonts w:ascii="Arial" w:hAnsi="Arial" w:cs="Arial"/>
                <w:lang w:val="en-GB"/>
              </w:rPr>
            </w:pPr>
            <w:ins w:id="32" w:author="mreverteroyo@gmail.com" w:date="2021-02-03T16:16:00Z">
              <w:r w:rsidRPr="00D255B7">
                <w:rPr>
                  <w:rFonts w:ascii="Arial" w:hAnsi="Arial" w:cs="Arial"/>
                  <w:lang w:val="en-GB"/>
                </w:rPr>
                <w:t xml:space="preserve">Cell </w:t>
              </w:r>
              <w:proofErr w:type="spellStart"/>
              <w:r w:rsidRPr="00D255B7">
                <w:rPr>
                  <w:rFonts w:ascii="Arial" w:hAnsi="Arial" w:cs="Arial"/>
                  <w:lang w:val="en-GB"/>
                </w:rPr>
                <w:t>Signaling</w:t>
              </w:r>
            </w:ins>
            <w:proofErr w:type="spellEnd"/>
          </w:p>
        </w:tc>
        <w:tc>
          <w:tcPr>
            <w:tcW w:w="2088" w:type="dxa"/>
            <w:shd w:val="clear" w:color="auto" w:fill="auto"/>
          </w:tcPr>
          <w:p w14:paraId="3BDB1139" w14:textId="05C81589" w:rsidR="00BF7AC7" w:rsidRPr="00D255B7" w:rsidRDefault="00BF7AC7" w:rsidP="005A1317">
            <w:pPr>
              <w:rPr>
                <w:ins w:id="33" w:author="mreverteroyo@gmail.com" w:date="2021-02-03T16:15:00Z"/>
                <w:rFonts w:ascii="Arial" w:hAnsi="Arial" w:cs="Arial"/>
              </w:rPr>
            </w:pPr>
            <w:ins w:id="34" w:author="mreverteroyo@gmail.com" w:date="2021-02-03T16:16:00Z">
              <w:r w:rsidRPr="00D255B7">
                <w:rPr>
                  <w:rFonts w:ascii="Arial" w:hAnsi="Arial" w:cs="Arial"/>
                </w:rPr>
                <w:t xml:space="preserve">Cat# </w:t>
              </w:r>
              <w:r>
                <w:rPr>
                  <w:rFonts w:ascii="Arial" w:hAnsi="Arial" w:cs="Arial"/>
                </w:rPr>
                <w:t>5324</w:t>
              </w:r>
            </w:ins>
          </w:p>
        </w:tc>
      </w:tr>
      <w:tr w:rsidR="00BF7AC7" w:rsidRPr="00D255B7" w14:paraId="0E87DE76" w14:textId="77777777" w:rsidTr="005A1317">
        <w:trPr>
          <w:cantSplit/>
          <w:trHeight w:val="259"/>
          <w:ins w:id="35" w:author="mreverteroyo@gmail.com" w:date="2021-02-03T16:17:00Z"/>
        </w:trPr>
        <w:tc>
          <w:tcPr>
            <w:tcW w:w="5238" w:type="dxa"/>
            <w:shd w:val="clear" w:color="auto" w:fill="auto"/>
          </w:tcPr>
          <w:p w14:paraId="73C9E071" w14:textId="56F24B0A" w:rsidR="00BF7AC7" w:rsidRDefault="00BF7AC7" w:rsidP="005A1317">
            <w:pPr>
              <w:tabs>
                <w:tab w:val="left" w:pos="1525"/>
              </w:tabs>
              <w:rPr>
                <w:ins w:id="36" w:author="mreverteroyo@gmail.com" w:date="2021-02-03T16:17:00Z"/>
                <w:rFonts w:ascii="Arial" w:hAnsi="Arial" w:cs="Arial"/>
                <w:lang w:val="en-GB"/>
              </w:rPr>
            </w:pPr>
            <w:ins w:id="37" w:author="mreverteroyo@gmail.com" w:date="2021-02-03T16:17:00Z">
              <w:r>
                <w:rPr>
                  <w:rFonts w:ascii="Arial" w:hAnsi="Arial" w:cs="Arial"/>
                  <w:lang w:val="en-GB"/>
                </w:rPr>
                <w:t>Rabbit Anti-</w:t>
              </w:r>
            </w:ins>
            <w:proofErr w:type="spellStart"/>
            <w:ins w:id="38" w:author="mreverteroyo@gmail.com" w:date="2021-02-03T16:19:00Z">
              <w:r>
                <w:rPr>
                  <w:rFonts w:ascii="Arial" w:hAnsi="Arial" w:cs="Arial"/>
                  <w:lang w:val="en-GB"/>
                </w:rPr>
                <w:t>Phospho</w:t>
              </w:r>
              <w:proofErr w:type="spellEnd"/>
              <w:r>
                <w:rPr>
                  <w:rFonts w:ascii="Arial" w:hAnsi="Arial" w:cs="Arial"/>
                  <w:lang w:val="en-GB"/>
                </w:rPr>
                <w:t xml:space="preserve"> </w:t>
              </w:r>
            </w:ins>
            <w:ins w:id="39" w:author="mreverteroyo@gmail.com" w:date="2021-02-03T16:17:00Z">
              <w:r>
                <w:rPr>
                  <w:rFonts w:ascii="Arial" w:hAnsi="Arial" w:cs="Arial"/>
                  <w:lang w:val="en-GB"/>
                </w:rPr>
                <w:t>eiF2</w:t>
              </w:r>
            </w:ins>
            <m:oMath>
              <m:r>
                <w:ins w:id="40" w:author="mreverteroyo@gmail.com" w:date="2021-02-03T16:17:00Z">
                  <m:rPr>
                    <m:sty m:val="p"/>
                  </m:rPr>
                  <w:rPr>
                    <w:rFonts w:ascii="Cambria Math" w:hAnsi="Cambria Math" w:cs="Arial"/>
                    <w:lang w:val="en-GB"/>
                  </w:rPr>
                  <m:t>α</m:t>
                </w:ins>
              </m:r>
              <m:r>
                <w:ins w:id="41" w:author="mreverteroyo@gmail.com" w:date="2021-02-03T16:19:00Z">
                  <m:rPr>
                    <m:sty m:val="p"/>
                  </m:rPr>
                  <w:rPr>
                    <w:rFonts w:ascii="Cambria Math" w:hAnsi="Cambria Math" w:cs="Arial"/>
                    <w:lang w:val="en-GB"/>
                  </w:rPr>
                  <m:t xml:space="preserve"> </m:t>
                </w:ins>
              </m:r>
            </m:oMath>
            <w:ins w:id="42" w:author="mreverteroyo@gmail.com" w:date="2021-02-03T16:19:00Z">
              <w:r>
                <w:rPr>
                  <w:rFonts w:ascii="Arial" w:hAnsi="Arial" w:cs="Arial"/>
                  <w:iCs/>
                  <w:lang w:val="en-GB"/>
                </w:rPr>
                <w:t xml:space="preserve">(S51) </w:t>
              </w:r>
            </w:ins>
            <w:ins w:id="43" w:author="mreverteroyo@gmail.com" w:date="2021-02-03T16:17:00Z">
              <w:r>
                <w:rPr>
                  <w:rFonts w:ascii="Arial" w:hAnsi="Arial" w:cs="Arial"/>
                  <w:iCs/>
                  <w:lang w:val="en-GB"/>
                </w:rPr>
                <w:t>Monoclonal Antibody</w:t>
              </w:r>
            </w:ins>
          </w:p>
        </w:tc>
        <w:tc>
          <w:tcPr>
            <w:tcW w:w="2250" w:type="dxa"/>
            <w:shd w:val="clear" w:color="auto" w:fill="auto"/>
          </w:tcPr>
          <w:p w14:paraId="22B43E8C" w14:textId="77A4D997" w:rsidR="00BF7AC7" w:rsidRPr="00D255B7" w:rsidRDefault="00BF7AC7" w:rsidP="005A1317">
            <w:pPr>
              <w:rPr>
                <w:ins w:id="44" w:author="mreverteroyo@gmail.com" w:date="2021-02-03T16:17:00Z"/>
                <w:rFonts w:ascii="Arial" w:hAnsi="Arial" w:cs="Arial"/>
                <w:lang w:val="en-GB"/>
              </w:rPr>
            </w:pPr>
            <w:ins w:id="45" w:author="mreverteroyo@gmail.com" w:date="2021-02-03T16:18:00Z">
              <w:r w:rsidRPr="00D255B7">
                <w:rPr>
                  <w:rFonts w:ascii="Arial" w:hAnsi="Arial" w:cs="Arial"/>
                  <w:lang w:val="en-GB"/>
                </w:rPr>
                <w:t xml:space="preserve">Cell </w:t>
              </w:r>
              <w:proofErr w:type="spellStart"/>
              <w:r w:rsidRPr="00D255B7">
                <w:rPr>
                  <w:rFonts w:ascii="Arial" w:hAnsi="Arial" w:cs="Arial"/>
                  <w:lang w:val="en-GB"/>
                </w:rPr>
                <w:t>Signaling</w:t>
              </w:r>
            </w:ins>
            <w:proofErr w:type="spellEnd"/>
          </w:p>
        </w:tc>
        <w:tc>
          <w:tcPr>
            <w:tcW w:w="2088" w:type="dxa"/>
            <w:shd w:val="clear" w:color="auto" w:fill="auto"/>
          </w:tcPr>
          <w:p w14:paraId="77D05633" w14:textId="41839AF1" w:rsidR="00BF7AC7" w:rsidRPr="00D255B7" w:rsidRDefault="00BF7AC7" w:rsidP="005A1317">
            <w:pPr>
              <w:rPr>
                <w:ins w:id="46" w:author="mreverteroyo@gmail.com" w:date="2021-02-03T16:17:00Z"/>
                <w:rFonts w:ascii="Arial" w:hAnsi="Arial" w:cs="Arial"/>
              </w:rPr>
            </w:pPr>
            <w:ins w:id="47" w:author="mreverteroyo@gmail.com" w:date="2021-02-03T16:18:00Z">
              <w:r w:rsidRPr="00D255B7">
                <w:rPr>
                  <w:rFonts w:ascii="Arial" w:hAnsi="Arial" w:cs="Arial"/>
                </w:rPr>
                <w:t xml:space="preserve">Cat# </w:t>
              </w:r>
            </w:ins>
            <w:ins w:id="48" w:author="mreverteroyo@gmail.com" w:date="2021-02-03T16:19:00Z">
              <w:r>
                <w:rPr>
                  <w:rFonts w:ascii="Arial" w:hAnsi="Arial" w:cs="Arial"/>
                </w:rPr>
                <w:t>3597</w:t>
              </w:r>
            </w:ins>
          </w:p>
        </w:tc>
      </w:tr>
    </w:tbl>
    <w:p w14:paraId="16EDFB19" w14:textId="77777777" w:rsidR="00CC27BB" w:rsidRDefault="00CC27BB"/>
    <w:sectPr w:rsidR="00CC27BB" w:rsidSect="00D927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reverteroyo@gmail.com">
    <w15:presenceInfo w15:providerId="Windows Live" w15:userId="a7739a2e322f73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30"/>
    <w:rsid w:val="00077737"/>
    <w:rsid w:val="00093BAD"/>
    <w:rsid w:val="00100FCC"/>
    <w:rsid w:val="00156CF7"/>
    <w:rsid w:val="001B57D3"/>
    <w:rsid w:val="001C2D0C"/>
    <w:rsid w:val="001C672B"/>
    <w:rsid w:val="001D5AF1"/>
    <w:rsid w:val="001E43CE"/>
    <w:rsid w:val="001E7712"/>
    <w:rsid w:val="0021486B"/>
    <w:rsid w:val="002159E7"/>
    <w:rsid w:val="00246630"/>
    <w:rsid w:val="002B2BE1"/>
    <w:rsid w:val="00351B13"/>
    <w:rsid w:val="003B703F"/>
    <w:rsid w:val="004025C8"/>
    <w:rsid w:val="00463A96"/>
    <w:rsid w:val="00470C9D"/>
    <w:rsid w:val="004A27F9"/>
    <w:rsid w:val="004E34F3"/>
    <w:rsid w:val="004E6482"/>
    <w:rsid w:val="004F01E5"/>
    <w:rsid w:val="005034EE"/>
    <w:rsid w:val="00594B2B"/>
    <w:rsid w:val="005A1317"/>
    <w:rsid w:val="005D659D"/>
    <w:rsid w:val="005E1A1F"/>
    <w:rsid w:val="005E5DDB"/>
    <w:rsid w:val="005F1F94"/>
    <w:rsid w:val="006049F2"/>
    <w:rsid w:val="00632B4D"/>
    <w:rsid w:val="006757B3"/>
    <w:rsid w:val="00677D98"/>
    <w:rsid w:val="006812BB"/>
    <w:rsid w:val="006950FC"/>
    <w:rsid w:val="006A1DA6"/>
    <w:rsid w:val="006B79BD"/>
    <w:rsid w:val="006F03CD"/>
    <w:rsid w:val="0077303B"/>
    <w:rsid w:val="00795EE8"/>
    <w:rsid w:val="007C69B3"/>
    <w:rsid w:val="0080737B"/>
    <w:rsid w:val="0088198F"/>
    <w:rsid w:val="00885ED7"/>
    <w:rsid w:val="008E13CC"/>
    <w:rsid w:val="008E4DED"/>
    <w:rsid w:val="00924EB6"/>
    <w:rsid w:val="009930BA"/>
    <w:rsid w:val="00AD41A1"/>
    <w:rsid w:val="00AD6A2B"/>
    <w:rsid w:val="00B13AEC"/>
    <w:rsid w:val="00B24ADF"/>
    <w:rsid w:val="00B524E6"/>
    <w:rsid w:val="00BA21B3"/>
    <w:rsid w:val="00BF67B6"/>
    <w:rsid w:val="00BF7AC7"/>
    <w:rsid w:val="00C04F4B"/>
    <w:rsid w:val="00C2623A"/>
    <w:rsid w:val="00C623F3"/>
    <w:rsid w:val="00CC27BB"/>
    <w:rsid w:val="00CE15CE"/>
    <w:rsid w:val="00D255B7"/>
    <w:rsid w:val="00D31C63"/>
    <w:rsid w:val="00D35117"/>
    <w:rsid w:val="00D54BCB"/>
    <w:rsid w:val="00D616F0"/>
    <w:rsid w:val="00D90F36"/>
    <w:rsid w:val="00D927B9"/>
    <w:rsid w:val="00D93DBD"/>
    <w:rsid w:val="00DB2EAF"/>
    <w:rsid w:val="00E0434C"/>
    <w:rsid w:val="00E45316"/>
    <w:rsid w:val="00E603AA"/>
    <w:rsid w:val="00EC53A9"/>
    <w:rsid w:val="00F03F61"/>
    <w:rsid w:val="00F20F1B"/>
    <w:rsid w:val="00F568E6"/>
    <w:rsid w:val="00F6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9202B"/>
  <w15:chartTrackingRefBased/>
  <w15:docId w15:val="{25269691-35E9-B244-8E99-9C26D30BD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3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3CE"/>
    <w:rPr>
      <w:rFonts w:eastAsiaTheme="minorHAnsi"/>
      <w:sz w:val="18"/>
      <w:szCs w:val="18"/>
      <w:lang w:val="en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3C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46630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F7A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verteroyo@gmail.com</dc:creator>
  <cp:keywords/>
  <dc:description/>
  <cp:lastModifiedBy>mreverteroyo@gmail.com</cp:lastModifiedBy>
  <cp:revision>13</cp:revision>
  <dcterms:created xsi:type="dcterms:W3CDTF">2020-10-12T09:16:00Z</dcterms:created>
  <dcterms:modified xsi:type="dcterms:W3CDTF">2021-02-04T16:52:00Z</dcterms:modified>
</cp:coreProperties>
</file>